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BF75C" w14:textId="77777777" w:rsidR="006252D6" w:rsidRPr="00065671" w:rsidRDefault="006252D6" w:rsidP="006252D6">
      <w:pPr>
        <w:spacing w:line="360" w:lineRule="auto"/>
        <w:contextualSpacing/>
        <w:rPr>
          <w:rFonts w:ascii="Times New Roman" w:eastAsia="宋体" w:hAnsi="Times New Roman" w:cs="Times New Roman"/>
          <w:b/>
          <w:bCs/>
          <w:sz w:val="24"/>
        </w:rPr>
      </w:pPr>
      <w:r w:rsidRPr="00065671">
        <w:rPr>
          <w:rFonts w:ascii="Times New Roman" w:eastAsia="宋体" w:hAnsi="Times New Roman" w:cs="Times New Roman"/>
          <w:b/>
          <w:bCs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 w:rsidRPr="00065671">
        <w:rPr>
          <w:rFonts w:ascii="Times New Roman" w:eastAsia="宋体" w:hAnsi="Times New Roman" w:cs="Times New Roman"/>
          <w:b/>
          <w:bCs/>
          <w:sz w:val="24"/>
        </w:rPr>
        <w:t>. Clinical and pathological characteristics of HCC patients from the TCGA cohort</w:t>
      </w:r>
    </w:p>
    <w:tbl>
      <w:tblPr>
        <w:tblW w:w="91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44"/>
        <w:gridCol w:w="2432"/>
        <w:gridCol w:w="2472"/>
        <w:gridCol w:w="1017"/>
      </w:tblGrid>
      <w:tr w:rsidR="006252D6" w:rsidRPr="00A5644E" w14:paraId="26B9A993" w14:textId="77777777" w:rsidTr="00C72501">
        <w:trPr>
          <w:tblHeader/>
          <w:jc w:val="center"/>
        </w:trPr>
        <w:tc>
          <w:tcPr>
            <w:tcW w:w="3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D52B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haracteristics</w:t>
            </w:r>
          </w:p>
        </w:tc>
        <w:tc>
          <w:tcPr>
            <w:tcW w:w="2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B55EE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Low expression of DHDH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=187)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C535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igh expression of DHDH</w:t>
            </w:r>
            <w:r w:rsidRPr="00A564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=187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52BAE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4"/>
                <w:lang w:eastAsia="en-US"/>
                <w14:ligatures w14:val="none"/>
              </w:rPr>
              <w:t>P</w:t>
            </w: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value</w:t>
            </w:r>
          </w:p>
        </w:tc>
      </w:tr>
      <w:tr w:rsidR="006252D6" w:rsidRPr="00A5644E" w14:paraId="6535222D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B2D7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Gender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150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8FB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457B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097</w:t>
            </w:r>
          </w:p>
        </w:tc>
      </w:tr>
      <w:tr w:rsidR="006252D6" w:rsidRPr="00A5644E" w14:paraId="266FEF76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D025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0D12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34 (35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57CF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9 (31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226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45B65CF5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24920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bookmarkStart w:id="0" w:name="OLE_LINK1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Female</w:t>
            </w:r>
            <w:bookmarkEnd w:id="0"/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C2080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3 (14.2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79A1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8 (18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BBD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793D7DFB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8F6D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g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C67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733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E93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75</w:t>
            </w:r>
          </w:p>
        </w:tc>
      </w:tr>
      <w:tr w:rsidR="006252D6" w:rsidRPr="00A5644E" w14:paraId="73CAC038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7088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lt;= 6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031E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3 (22.3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6A66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4 (25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C96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3EE074BF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26F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gt; 6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BDC7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3 (27.6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5B72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3 (24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C2D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0BF1F119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BA2E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Rac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01E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411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26D2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024</w:t>
            </w:r>
          </w:p>
        </w:tc>
      </w:tr>
      <w:tr w:rsidR="006252D6" w:rsidRPr="00A5644E" w14:paraId="79C33E20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AF89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sia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F8EA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8 (18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04F5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2 (25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CE8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7A020D90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3421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Black or African America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B5EE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 (1.9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5532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 (2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140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5DED3677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F3B2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Whit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D527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5 (29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1460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0 (22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F14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0FF57D09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F4ED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T stag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7A1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478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31190" w14:textId="77777777" w:rsidR="006252D6" w:rsidRPr="00041899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41899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&lt; 0.001</w:t>
            </w:r>
          </w:p>
        </w:tc>
      </w:tr>
      <w:tr w:rsidR="006252D6" w:rsidRPr="00A5644E" w14:paraId="2C9A2BB9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A6CD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DE17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1 (29.9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EC9D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2 (19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783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7C2C2E5C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C20F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9658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6 (9.7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8653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9 (15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279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0FA4688D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837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E885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3 (8.9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1B9A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7 (12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87D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57162DA4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B9F1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34C90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 (1.1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CF8E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 (2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299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3D7EAF4B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1D7B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N stag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CAA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E2A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7128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636</w:t>
            </w:r>
          </w:p>
        </w:tc>
      </w:tr>
      <w:tr w:rsidR="006252D6" w:rsidRPr="00A5644E" w14:paraId="249BEF7B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7999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C7C1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6 (48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2563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8 (49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D16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01D89033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F140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0424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 (0.4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BBA0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 (1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20F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041D7201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0B56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M stag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88E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541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2D83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.000</w:t>
            </w:r>
          </w:p>
        </w:tc>
      </w:tr>
      <w:tr w:rsidR="006252D6" w:rsidRPr="00A5644E" w14:paraId="545EB78C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B306E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DE24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7 (46.7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E6A1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41 (51.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422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7832EA72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4467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M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0C79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 (0.7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666D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 (0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192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041899" w14:paraId="7C23588B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90C3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Pathologic stag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EDC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BE6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EECE7" w14:textId="77777777" w:rsidR="006252D6" w:rsidRPr="00041899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41899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0.001</w:t>
            </w:r>
          </w:p>
        </w:tc>
      </w:tr>
      <w:tr w:rsidR="006252D6" w:rsidRPr="00A5644E" w14:paraId="6EC8137F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8CBC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Stage I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F425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5 (30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055A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8 (19.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9A6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75048D17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0EF6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lastRenderedPageBreak/>
              <w:t>Stage II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D8E2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5 (10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31D1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2 (14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308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36F3F6E9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5AF7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Stage III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8D7F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3 (9.4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2355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52 (14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01D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104E8A73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41AD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Stage IV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68DE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 (0.9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EFB6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 (0.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D35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2F39D89F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2091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umor status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6A6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FFD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733C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443</w:t>
            </w:r>
          </w:p>
        </w:tc>
      </w:tr>
      <w:tr w:rsidR="006252D6" w:rsidRPr="00A5644E" w14:paraId="145A8C81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80D3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Tumor fre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120A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6 (29.9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E565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6 (2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75B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13BE1863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CEC2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With tumo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BA1D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4 (20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C14F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9 (22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FE2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5C0CDA4F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A486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istological typ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B1B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D380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FCD8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207</w:t>
            </w:r>
          </w:p>
        </w:tc>
      </w:tr>
      <w:tr w:rsidR="006252D6" w:rsidRPr="00A5644E" w14:paraId="048245B2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FE4D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Fibrolamellar carcinom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BB5C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 (0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A1FE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0E7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504D68B9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8711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epatocellular carcinom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663E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1 (48.4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28C3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83 (48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411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39AD6322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758B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proofErr w:type="spellStart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Hepatocholangiocarcinoma</w:t>
            </w:r>
            <w:proofErr w:type="spellEnd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 xml:space="preserve"> (mixed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3910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 (0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012A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 (1.1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AC8D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690169C7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0D4E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hild-Pugh grade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D18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B8F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A2A9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306</w:t>
            </w:r>
          </w:p>
        </w:tc>
      </w:tr>
      <w:tr w:rsidR="006252D6" w:rsidRPr="00A5644E" w14:paraId="499F8190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3DF9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59E1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17 (48.5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DAF8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2 (42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384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6D2276F4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A4AA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B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C9BE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4 (5.8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1744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7 (2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F9F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2170A756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A57C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5CE0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 (0.4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E860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 (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116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49D317D3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05EF0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proofErr w:type="gramStart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FP(</w:t>
            </w:r>
            <w:proofErr w:type="gramEnd"/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g/ml)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0F1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4FB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07346" w14:textId="77777777" w:rsidR="006252D6" w:rsidRPr="00041899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41899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0.018</w:t>
            </w:r>
          </w:p>
        </w:tc>
      </w:tr>
      <w:tr w:rsidR="006252D6" w:rsidRPr="00A5644E" w14:paraId="05952CEF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5D9D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lt;= 40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3AF7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2 (43.6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EC982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93 (33.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6E4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2AAE4D9C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97FB3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gt; 40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4DCAF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26 (9.3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2D33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9 (13.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637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23C9983C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4310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Albumin(g/dl)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1E8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0F69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61E6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0.588</w:t>
            </w:r>
          </w:p>
        </w:tc>
      </w:tr>
      <w:tr w:rsidR="006252D6" w:rsidRPr="00A5644E" w14:paraId="55D16C08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1F37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lt; 3.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5E284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9 (13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FA3F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30 (1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158C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19D7A8CB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A566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&gt;= 3.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0C18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2 (40.7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CF5F0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09 (36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E43B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0106440C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322E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Vascular invasion, n (%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CEE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6FF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2676C" w14:textId="77777777" w:rsidR="006252D6" w:rsidRPr="00041899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eastAsia="en-US"/>
                <w14:ligatures w14:val="none"/>
              </w:rPr>
            </w:pPr>
            <w:r w:rsidRPr="00041899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4"/>
                <w:lang w:eastAsia="en-US"/>
                <w14:ligatures w14:val="none"/>
              </w:rPr>
              <w:t>0.002</w:t>
            </w:r>
          </w:p>
        </w:tc>
      </w:tr>
      <w:tr w:rsidR="006252D6" w:rsidRPr="00A5644E" w14:paraId="658520D6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D4178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No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592E1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123 (38.7%)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0917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85 (26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3FE5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  <w:tr w:rsidR="006252D6" w:rsidRPr="00A5644E" w14:paraId="1D8B6C14" w14:textId="77777777" w:rsidTr="00C72501">
        <w:trPr>
          <w:jc w:val="center"/>
        </w:trPr>
        <w:tc>
          <w:tcPr>
            <w:tcW w:w="3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99A1E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Ye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A4BB7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45 (14.2%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64A6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A5644E">
              <w:rPr>
                <w:rFonts w:ascii="Times New Roman" w:eastAsia="Arial" w:hAnsi="Times New Roman" w:cs="Times New Roman"/>
                <w:color w:val="000000"/>
                <w:kern w:val="0"/>
                <w:sz w:val="24"/>
                <w:lang w:eastAsia="en-US"/>
                <w14:ligatures w14:val="none"/>
              </w:rPr>
              <w:t>65 (20.4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24DA" w14:textId="77777777" w:rsidR="006252D6" w:rsidRPr="00A5644E" w:rsidRDefault="006252D6" w:rsidP="00C72501">
            <w:pPr>
              <w:widowControl/>
              <w:spacing w:before="100" w:after="100" w:line="240" w:lineRule="auto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</w:p>
        </w:tc>
      </w:tr>
    </w:tbl>
    <w:p w14:paraId="7251F44A" w14:textId="77777777" w:rsidR="009F74B8" w:rsidRDefault="009F74B8">
      <w:pPr>
        <w:rPr>
          <w:rFonts w:hint="eastAsia"/>
        </w:rPr>
      </w:pPr>
    </w:p>
    <w:sectPr w:rsidR="009F7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59747" w14:textId="77777777" w:rsidR="006D251B" w:rsidRDefault="006D251B" w:rsidP="006252D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AF68B0" w14:textId="77777777" w:rsidR="006D251B" w:rsidRDefault="006D251B" w:rsidP="006252D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B6A02" w14:textId="77777777" w:rsidR="006D251B" w:rsidRDefault="006D251B" w:rsidP="006252D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67B786" w14:textId="77777777" w:rsidR="006D251B" w:rsidRDefault="006D251B" w:rsidP="006252D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EA"/>
    <w:rsid w:val="001551EA"/>
    <w:rsid w:val="00486C5D"/>
    <w:rsid w:val="006252D6"/>
    <w:rsid w:val="006D251B"/>
    <w:rsid w:val="00750699"/>
    <w:rsid w:val="009F74B8"/>
    <w:rsid w:val="00B0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57E066-D6AB-4681-AED2-1374AA6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2D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51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5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51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1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51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51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51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51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51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51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5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5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51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51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51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51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51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51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51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5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51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51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5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51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51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51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5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51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51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52D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52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52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5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余</dc:creator>
  <cp:keywords/>
  <dc:description/>
  <cp:lastModifiedBy>海洋 余</cp:lastModifiedBy>
  <cp:revision>2</cp:revision>
  <dcterms:created xsi:type="dcterms:W3CDTF">2026-03-07T12:41:00Z</dcterms:created>
  <dcterms:modified xsi:type="dcterms:W3CDTF">2026-03-07T12:41:00Z</dcterms:modified>
</cp:coreProperties>
</file>